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C35" w:rsidRPr="00BA6B81" w:rsidRDefault="00BA6B81" w:rsidP="002B39E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dditional file 3: Table S2</w:t>
      </w:r>
      <w:r w:rsidR="00A446FE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: </w:t>
      </w:r>
      <w:r w:rsidRPr="00BA6B81">
        <w:rPr>
          <w:rFonts w:ascii="Times New Roman" w:hAnsi="Times New Roman" w:cs="Times New Roman"/>
          <w:b/>
          <w:sz w:val="18"/>
          <w:szCs w:val="18"/>
        </w:rPr>
        <w:t xml:space="preserve">Leave-one-out analysis and </w:t>
      </w:r>
      <w:r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</w:t>
      </w:r>
      <w:r w:rsidR="00576A1D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iagnostic</w:t>
      </w:r>
      <w:r w:rsidR="00855093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2F668C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fluence </w:t>
      </w:r>
      <w:r w:rsidR="00855093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effect size for </w:t>
      </w:r>
      <w:r w:rsidR="00072D5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ensitivity of CL Detect </w:t>
      </w:r>
      <w:r w:rsidR="00855093" w:rsidRPr="00BA6B8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est sorted by heterogeneity contribution</w:t>
      </w:r>
      <w:bookmarkStart w:id="0" w:name="_GoBack"/>
      <w:bookmarkEnd w:id="0"/>
    </w:p>
    <w:tbl>
      <w:tblPr>
        <w:tblStyle w:val="TableGrid"/>
        <w:tblW w:w="9082" w:type="dxa"/>
        <w:tblInd w:w="198" w:type="dxa"/>
        <w:tblLook w:val="04A0" w:firstRow="1" w:lastRow="0" w:firstColumn="1" w:lastColumn="0" w:noHBand="0" w:noVBand="1"/>
      </w:tblPr>
      <w:tblGrid>
        <w:gridCol w:w="3060"/>
        <w:gridCol w:w="2070"/>
        <w:gridCol w:w="981"/>
        <w:gridCol w:w="1576"/>
        <w:gridCol w:w="1395"/>
      </w:tblGrid>
      <w:tr w:rsidR="00577C55" w:rsidRPr="00855093" w:rsidTr="00910AC4">
        <w:tc>
          <w:tcPr>
            <w:tcW w:w="3060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2070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Pooled sensitivity (95% CI)</w:t>
            </w:r>
          </w:p>
        </w:tc>
        <w:tc>
          <w:tcPr>
            <w:tcW w:w="981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I</w:t>
            </w:r>
            <w:r w:rsidRPr="00CE04D8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2</w:t>
            </w:r>
            <w:r w:rsidR="00910AC4" w:rsidRPr="00CE04D8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 xml:space="preserve"> </w:t>
            </w:r>
            <w:r w:rsidR="00910AC4" w:rsidRPr="00CE04D8">
              <w:rPr>
                <w:rFonts w:ascii="Times New Roman" w:hAnsi="Times New Roman" w:cs="Times New Roman"/>
                <w:color w:val="0D0D0D" w:themeColor="text1" w:themeTint="F2"/>
              </w:rPr>
              <w:t>(%)</w:t>
            </w:r>
          </w:p>
        </w:tc>
        <w:tc>
          <w:tcPr>
            <w:tcW w:w="1576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Heterogeneity contribution</w:t>
            </w:r>
          </w:p>
        </w:tc>
        <w:tc>
          <w:tcPr>
            <w:tcW w:w="1395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Influence effect size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577C55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van Henten 2022   </w:t>
            </w:r>
          </w:p>
        </w:tc>
        <w:tc>
          <w:tcPr>
            <w:tcW w:w="2070" w:type="dxa"/>
          </w:tcPr>
          <w:p w:rsidR="00577C55" w:rsidRPr="00CE04D8" w:rsidRDefault="00C94030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6 (48-81)</w:t>
            </w:r>
          </w:p>
        </w:tc>
        <w:tc>
          <w:tcPr>
            <w:tcW w:w="981" w:type="dxa"/>
          </w:tcPr>
          <w:p w:rsidR="00577C55" w:rsidRPr="00CE04D8" w:rsidRDefault="00577C5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89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36.3</w:t>
            </w:r>
          </w:p>
        </w:tc>
      </w:tr>
      <w:tr w:rsidR="00577C55" w:rsidRPr="00855093" w:rsidTr="00910AC4">
        <w:trPr>
          <w:trHeight w:val="395"/>
        </w:trPr>
        <w:tc>
          <w:tcPr>
            <w:tcW w:w="3060" w:type="dxa"/>
          </w:tcPr>
          <w:p w:rsidR="004847EE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</w:t>
            </w:r>
            <w:proofErr w:type="spellStart"/>
            <w:r w:rsidRPr="00CE04D8">
              <w:rPr>
                <w:rFonts w:ascii="Times New Roman" w:hAnsi="Times New Roman" w:cs="Times New Roman"/>
              </w:rPr>
              <w:t>Grogl</w:t>
            </w:r>
            <w:proofErr w:type="spellEnd"/>
            <w:r w:rsidRPr="00CE04D8">
              <w:rPr>
                <w:rFonts w:ascii="Times New Roman" w:hAnsi="Times New Roman" w:cs="Times New Roman"/>
              </w:rPr>
              <w:t xml:space="preserve"> 2023s          </w:t>
            </w:r>
          </w:p>
        </w:tc>
        <w:tc>
          <w:tcPr>
            <w:tcW w:w="2070" w:type="dxa"/>
          </w:tcPr>
          <w:p w:rsidR="00577C55" w:rsidRPr="00CE04D8" w:rsidRDefault="00C94030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1 (41-78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0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3.17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van Henten 2022s     </w:t>
            </w:r>
          </w:p>
        </w:tc>
        <w:tc>
          <w:tcPr>
            <w:tcW w:w="2070" w:type="dxa"/>
          </w:tcPr>
          <w:p w:rsidR="00577C55" w:rsidRPr="00CE04D8" w:rsidRDefault="00C94030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6 (46-81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1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29.2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Salah 2014          </w:t>
            </w:r>
          </w:p>
        </w:tc>
        <w:tc>
          <w:tcPr>
            <w:tcW w:w="2070" w:type="dxa"/>
          </w:tcPr>
          <w:p w:rsidR="00577C55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54 (43-66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0.01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Vink 2018           </w:t>
            </w:r>
          </w:p>
        </w:tc>
        <w:tc>
          <w:tcPr>
            <w:tcW w:w="2070" w:type="dxa"/>
          </w:tcPr>
          <w:p w:rsidR="00577C55" w:rsidRPr="00CE04D8" w:rsidRDefault="009F35E6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3 (43-80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1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5.10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Schallig 2019b       </w:t>
            </w:r>
          </w:p>
        </w:tc>
        <w:tc>
          <w:tcPr>
            <w:tcW w:w="2070" w:type="dxa"/>
          </w:tcPr>
          <w:p w:rsidR="00577C55" w:rsidRPr="00CE04D8" w:rsidRDefault="0092682A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5 (45-81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20.4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Bennis 2018        </w:t>
            </w:r>
          </w:p>
        </w:tc>
        <w:tc>
          <w:tcPr>
            <w:tcW w:w="2070" w:type="dxa"/>
          </w:tcPr>
          <w:p w:rsidR="00577C55" w:rsidRPr="00CE04D8" w:rsidRDefault="009F35E6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3 (42-80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7.49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Schallig 2019       </w:t>
            </w:r>
          </w:p>
        </w:tc>
        <w:tc>
          <w:tcPr>
            <w:tcW w:w="2070" w:type="dxa"/>
          </w:tcPr>
          <w:p w:rsidR="00577C55" w:rsidRPr="00CE04D8" w:rsidRDefault="0092682A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5 (45-81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9.8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De Silva 2017         </w:t>
            </w:r>
          </w:p>
        </w:tc>
        <w:tc>
          <w:tcPr>
            <w:tcW w:w="2070" w:type="dxa"/>
          </w:tcPr>
          <w:p w:rsidR="00577C55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5 (45-81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8.2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</w:t>
            </w:r>
            <w:proofErr w:type="spellStart"/>
            <w:r w:rsidRPr="00CE04D8">
              <w:rPr>
                <w:rFonts w:ascii="Times New Roman" w:hAnsi="Times New Roman" w:cs="Times New Roman"/>
              </w:rPr>
              <w:t>Grogl</w:t>
            </w:r>
            <w:proofErr w:type="spellEnd"/>
            <w:r w:rsidRPr="00CE04D8">
              <w:rPr>
                <w:rFonts w:ascii="Times New Roman" w:hAnsi="Times New Roman" w:cs="Times New Roman"/>
              </w:rPr>
              <w:t xml:space="preserve"> 2023            </w:t>
            </w:r>
          </w:p>
        </w:tc>
        <w:tc>
          <w:tcPr>
            <w:tcW w:w="2070" w:type="dxa"/>
          </w:tcPr>
          <w:p w:rsidR="00577C55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3 (43-80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.46</w:t>
            </w:r>
          </w:p>
        </w:tc>
      </w:tr>
      <w:tr w:rsidR="00577C55" w:rsidRPr="00855093" w:rsidTr="00910AC4">
        <w:tc>
          <w:tcPr>
            <w:tcW w:w="3060" w:type="dxa"/>
          </w:tcPr>
          <w:p w:rsidR="00577C55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Zamanpour 2023        </w:t>
            </w:r>
          </w:p>
        </w:tc>
        <w:tc>
          <w:tcPr>
            <w:tcW w:w="2070" w:type="dxa"/>
          </w:tcPr>
          <w:p w:rsidR="00577C55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2 (42-79)</w:t>
            </w:r>
          </w:p>
        </w:tc>
        <w:tc>
          <w:tcPr>
            <w:tcW w:w="981" w:type="dxa"/>
          </w:tcPr>
          <w:p w:rsidR="00577C55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:rsidR="00577C55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395" w:type="dxa"/>
          </w:tcPr>
          <w:p w:rsidR="00577C55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0.5</w:t>
            </w:r>
          </w:p>
        </w:tc>
      </w:tr>
      <w:tr w:rsidR="004847EE" w:rsidRPr="00855093" w:rsidTr="00910AC4">
        <w:tc>
          <w:tcPr>
            <w:tcW w:w="3060" w:type="dxa"/>
          </w:tcPr>
          <w:p w:rsidR="004847EE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Rajni 2019b           </w:t>
            </w:r>
          </w:p>
        </w:tc>
        <w:tc>
          <w:tcPr>
            <w:tcW w:w="2070" w:type="dxa"/>
          </w:tcPr>
          <w:p w:rsidR="004847EE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2 (42-79)</w:t>
            </w:r>
          </w:p>
        </w:tc>
        <w:tc>
          <w:tcPr>
            <w:tcW w:w="981" w:type="dxa"/>
          </w:tcPr>
          <w:p w:rsidR="004847EE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6" w:type="dxa"/>
          </w:tcPr>
          <w:p w:rsidR="004847EE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95" w:type="dxa"/>
          </w:tcPr>
          <w:p w:rsidR="004847EE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2.3</w:t>
            </w:r>
          </w:p>
        </w:tc>
      </w:tr>
      <w:tr w:rsidR="004847EE" w:rsidRPr="00855093" w:rsidTr="00910AC4">
        <w:tc>
          <w:tcPr>
            <w:tcW w:w="3060" w:type="dxa"/>
          </w:tcPr>
          <w:p w:rsidR="004847EE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Rajni 2019            </w:t>
            </w:r>
          </w:p>
        </w:tc>
        <w:tc>
          <w:tcPr>
            <w:tcW w:w="2070" w:type="dxa"/>
          </w:tcPr>
          <w:p w:rsidR="004847EE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3 (43-79)</w:t>
            </w:r>
          </w:p>
        </w:tc>
        <w:tc>
          <w:tcPr>
            <w:tcW w:w="981" w:type="dxa"/>
          </w:tcPr>
          <w:p w:rsidR="004847EE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6" w:type="dxa"/>
          </w:tcPr>
          <w:p w:rsidR="004847EE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95" w:type="dxa"/>
          </w:tcPr>
          <w:p w:rsidR="004847EE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2.3</w:t>
            </w:r>
          </w:p>
        </w:tc>
      </w:tr>
      <w:tr w:rsidR="004847EE" w:rsidRPr="00855093" w:rsidTr="00910AC4">
        <w:tc>
          <w:tcPr>
            <w:tcW w:w="3060" w:type="dxa"/>
          </w:tcPr>
          <w:p w:rsidR="004847EE" w:rsidRPr="00CE04D8" w:rsidRDefault="004847EE" w:rsidP="00CE04D8">
            <w:pPr>
              <w:tabs>
                <w:tab w:val="left" w:pos="63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E04D8">
              <w:rPr>
                <w:rFonts w:ascii="Times New Roman" w:hAnsi="Times New Roman" w:cs="Times New Roman"/>
              </w:rPr>
              <w:t xml:space="preserve">Omitting Zamanpour 2023b       </w:t>
            </w:r>
          </w:p>
        </w:tc>
        <w:tc>
          <w:tcPr>
            <w:tcW w:w="2070" w:type="dxa"/>
          </w:tcPr>
          <w:p w:rsidR="004847EE" w:rsidRPr="00CE04D8" w:rsidRDefault="00182205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  <w:color w:val="0D0D0D" w:themeColor="text1" w:themeTint="F2"/>
              </w:rPr>
              <w:t>64 (43-80)</w:t>
            </w:r>
          </w:p>
        </w:tc>
        <w:tc>
          <w:tcPr>
            <w:tcW w:w="981" w:type="dxa"/>
          </w:tcPr>
          <w:p w:rsidR="004847EE" w:rsidRPr="00CE04D8" w:rsidRDefault="00BA6B81" w:rsidP="00CE04D8">
            <w:pPr>
              <w:tabs>
                <w:tab w:val="left" w:pos="438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92</w:t>
            </w:r>
            <w:r w:rsidR="00910AC4" w:rsidRPr="00CE04D8">
              <w:rPr>
                <w:rFonts w:ascii="Times New Roman" w:hAnsi="Times New Roman" w:cs="Times New Roman"/>
              </w:rPr>
              <w:t>.</w:t>
            </w:r>
            <w:r w:rsidRPr="00CE04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6" w:type="dxa"/>
          </w:tcPr>
          <w:p w:rsidR="004847EE" w:rsidRPr="00CE04D8" w:rsidRDefault="008853DE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95" w:type="dxa"/>
          </w:tcPr>
          <w:p w:rsidR="004847EE" w:rsidRPr="00CE04D8" w:rsidRDefault="001D7AD5" w:rsidP="00CE04D8">
            <w:pPr>
              <w:tabs>
                <w:tab w:val="left" w:pos="633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E04D8">
              <w:rPr>
                <w:rFonts w:ascii="Times New Roman" w:hAnsi="Times New Roman" w:cs="Times New Roman"/>
              </w:rPr>
              <w:t>12.2</w:t>
            </w:r>
          </w:p>
        </w:tc>
      </w:tr>
    </w:tbl>
    <w:p w:rsidR="00855093" w:rsidRPr="00855093" w:rsidRDefault="00855093" w:rsidP="008550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55093" w:rsidRPr="00855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093"/>
    <w:rsid w:val="00072D5C"/>
    <w:rsid w:val="00182205"/>
    <w:rsid w:val="001D7AD5"/>
    <w:rsid w:val="00213DA9"/>
    <w:rsid w:val="002B39E3"/>
    <w:rsid w:val="002D34A9"/>
    <w:rsid w:val="002F668C"/>
    <w:rsid w:val="004847EE"/>
    <w:rsid w:val="00576A1D"/>
    <w:rsid w:val="00577C55"/>
    <w:rsid w:val="006E0480"/>
    <w:rsid w:val="007F0C35"/>
    <w:rsid w:val="00831E3F"/>
    <w:rsid w:val="00855093"/>
    <w:rsid w:val="008853DE"/>
    <w:rsid w:val="00910AC4"/>
    <w:rsid w:val="0092682A"/>
    <w:rsid w:val="009F35E6"/>
    <w:rsid w:val="00A446FE"/>
    <w:rsid w:val="00BA6B81"/>
    <w:rsid w:val="00C94030"/>
    <w:rsid w:val="00CE04D8"/>
    <w:rsid w:val="00D87B3D"/>
    <w:rsid w:val="00F03766"/>
    <w:rsid w:val="00F7752E"/>
    <w:rsid w:val="00FC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ehailu Taye</cp:lastModifiedBy>
  <cp:revision>24</cp:revision>
  <dcterms:created xsi:type="dcterms:W3CDTF">2023-04-01T16:03:00Z</dcterms:created>
  <dcterms:modified xsi:type="dcterms:W3CDTF">2023-09-20T16:22:00Z</dcterms:modified>
</cp:coreProperties>
</file>